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Ind w:w="1809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38054E" w:rsidRPr="0038054E" w14:paraId="62D7CB17" w14:textId="77777777" w:rsidTr="00D30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861035" w14:textId="3F0D20D9" w:rsidR="0038054E" w:rsidRPr="0038054E" w:rsidRDefault="00CD242A" w:rsidP="007C4A9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typ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RFs</w:t>
            </w:r>
            <w:proofErr w:type="spellEnd"/>
          </w:p>
        </w:tc>
        <w:tc>
          <w:tcPr>
            <w:tcW w:w="2835" w:type="dxa"/>
          </w:tcPr>
          <w:p w14:paraId="45704197" w14:textId="77777777" w:rsidR="00CD242A" w:rsidRDefault="00CD242A" w:rsidP="00D30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</w:rPr>
              <w:t>Sequences</w:t>
            </w:r>
            <w:proofErr w:type="spellEnd"/>
          </w:p>
          <w:p w14:paraId="0628B5EC" w14:textId="51A52D9D" w:rsidR="0038054E" w:rsidRPr="00CD242A" w:rsidRDefault="00CD242A" w:rsidP="00D30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D242A">
              <w:rPr>
                <w:rFonts w:ascii="Times New Roman" w:hAnsi="Times New Roman" w:cs="Times New Roman"/>
              </w:rPr>
              <w:t>Acces</w:t>
            </w:r>
            <w:r>
              <w:rPr>
                <w:rFonts w:ascii="Times New Roman" w:hAnsi="Times New Roman" w:cs="Times New Roman"/>
              </w:rPr>
              <w:t>s</w:t>
            </w:r>
            <w:r w:rsidRPr="00CD242A">
              <w:rPr>
                <w:rFonts w:ascii="Times New Roman" w:hAnsi="Times New Roman" w:cs="Times New Roman"/>
              </w:rPr>
              <w:t>ion</w:t>
            </w:r>
            <w:proofErr w:type="spellEnd"/>
            <w:r w:rsidRPr="00CD242A">
              <w:rPr>
                <w:rFonts w:ascii="Times New Roman" w:hAnsi="Times New Roman" w:cs="Times New Roman"/>
              </w:rPr>
              <w:t xml:space="preserve"> I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C4A91" w:rsidRPr="0038054E" w14:paraId="7E83D200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B39354" w14:textId="134C8E39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0690A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F0690A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835" w:type="dxa"/>
          </w:tcPr>
          <w:p w14:paraId="4627C380" w14:textId="77777777" w:rsidR="007C4A91" w:rsidRPr="00CD242A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42A">
              <w:rPr>
                <w:rFonts w:ascii="Times New Roman" w:hAnsi="Times New Roman" w:cs="Times New Roman"/>
              </w:rPr>
              <w:t>DQ676872</w:t>
            </w:r>
          </w:p>
        </w:tc>
      </w:tr>
      <w:tr w:rsidR="007C4A91" w:rsidRPr="0038054E" w14:paraId="1B63E60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1C354D" w14:textId="2FE74859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F3582A5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253421</w:t>
            </w:r>
          </w:p>
          <w:p w14:paraId="32E1CC35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A91" w:rsidRPr="0038054E" w14:paraId="56471C3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7D1733" w14:textId="56CF3900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3EFEC3F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253429</w:t>
            </w:r>
          </w:p>
        </w:tc>
      </w:tr>
      <w:tr w:rsidR="006858D0" w:rsidRPr="0038054E" w14:paraId="3D2FC152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12DA48" w14:textId="66CA9774" w:rsidR="006858D0" w:rsidRPr="0038054E" w:rsidRDefault="006858D0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53A6B35" w14:textId="52E088D4" w:rsidR="006858D0" w:rsidRPr="0038054E" w:rsidRDefault="00A1038D" w:rsidP="00D300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8054E">
              <w:rPr>
                <w:rFonts w:ascii="Times New Roman" w:hAnsi="Times New Roman"/>
                <w:sz w:val="24"/>
                <w:szCs w:val="24"/>
                <w:lang w:val="en-US"/>
              </w:rPr>
              <w:t>DQ823357</w:t>
            </w:r>
          </w:p>
        </w:tc>
      </w:tr>
      <w:tr w:rsidR="007C4A91" w:rsidRPr="0038054E" w14:paraId="152F6D0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18444C" w14:textId="7AF8D65A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0690A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F0690A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835" w:type="dxa"/>
          </w:tcPr>
          <w:p w14:paraId="7A010BD2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38</w:t>
            </w:r>
          </w:p>
        </w:tc>
      </w:tr>
      <w:tr w:rsidR="007C4A91" w:rsidRPr="0038054E" w14:paraId="5AD98E9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7580A0" w14:textId="3A9BCDFC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1D45BFB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U201516</w:t>
            </w:r>
          </w:p>
        </w:tc>
      </w:tr>
      <w:tr w:rsidR="007C4A91" w:rsidRPr="0038054E" w14:paraId="440F40D5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3F171B" w14:textId="063A066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A665D1E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37</w:t>
            </w:r>
          </w:p>
        </w:tc>
      </w:tr>
      <w:tr w:rsidR="007B4537" w:rsidRPr="0038054E" w14:paraId="5D5B609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690718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6420233" w14:textId="59B56AB1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40</w:t>
            </w:r>
          </w:p>
        </w:tc>
      </w:tr>
      <w:tr w:rsidR="007C4A91" w:rsidRPr="0038054E" w14:paraId="5757E99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B7A789" w14:textId="37443CFF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0690A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F0690A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5" w:type="dxa"/>
          </w:tcPr>
          <w:p w14:paraId="52A321E3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03455</w:t>
            </w:r>
          </w:p>
        </w:tc>
      </w:tr>
      <w:tr w:rsidR="007C4A91" w:rsidRPr="0038054E" w14:paraId="1B0B6AD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AA184E" w14:textId="2B3F0A5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73543C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423387</w:t>
            </w:r>
          </w:p>
          <w:p w14:paraId="0D734ADB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A91" w:rsidRPr="0038054E" w14:paraId="4684411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0F2F59" w14:textId="733C8D28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98305E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173951</w:t>
            </w:r>
          </w:p>
        </w:tc>
      </w:tr>
      <w:tr w:rsidR="007C4A91" w:rsidRPr="0038054E" w14:paraId="4E2E7C3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C2F3DD" w14:textId="75003376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4125408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331295</w:t>
            </w:r>
          </w:p>
        </w:tc>
      </w:tr>
      <w:tr w:rsidR="007C4A91" w:rsidRPr="0038054E" w14:paraId="77EA6FC5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60247E" w14:textId="4FE4D7AE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35" w:type="dxa"/>
          </w:tcPr>
          <w:p w14:paraId="4B64DFCC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U52953</w:t>
            </w:r>
          </w:p>
        </w:tc>
      </w:tr>
      <w:tr w:rsidR="007C4A91" w:rsidRPr="0038054E" w14:paraId="4F02908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CED086" w14:textId="56FDC922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229D8A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U46016</w:t>
            </w:r>
          </w:p>
        </w:tc>
      </w:tr>
      <w:tr w:rsidR="007C4A91" w:rsidRPr="0038054E" w14:paraId="77EDB73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6F32E8" w14:textId="611A014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00BA09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67155</w:t>
            </w:r>
          </w:p>
        </w:tc>
      </w:tr>
      <w:tr w:rsidR="007C4A91" w:rsidRPr="0038054E" w14:paraId="53C0DF94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9BCCC4" w14:textId="3DB10A04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50B7628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772699</w:t>
            </w:r>
          </w:p>
        </w:tc>
      </w:tr>
      <w:tr w:rsidR="007C4A91" w:rsidRPr="0038054E" w14:paraId="4FF2BCD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4E2522" w14:textId="19330E46" w:rsidR="007C4A91" w:rsidRPr="0038054E" w:rsidRDefault="00D300F2" w:rsidP="00D300F2">
            <w:pPr>
              <w:ind w:left="-675" w:firstLine="67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835" w:type="dxa"/>
          </w:tcPr>
          <w:p w14:paraId="35F34033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03454</w:t>
            </w:r>
          </w:p>
        </w:tc>
      </w:tr>
      <w:tr w:rsidR="007C4A91" w:rsidRPr="0038054E" w14:paraId="5648B80F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447068" w14:textId="3ED89017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29924DE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371157</w:t>
            </w:r>
          </w:p>
          <w:p w14:paraId="18281F62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A91" w:rsidRPr="0038054E" w14:paraId="315F4AA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C9FFE6" w14:textId="151CA0F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66AFC56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253311</w:t>
            </w:r>
          </w:p>
        </w:tc>
      </w:tr>
      <w:tr w:rsidR="007C4A91" w:rsidRPr="0038054E" w14:paraId="75D816A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BFD996" w14:textId="0658F390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E0B1F10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U88824</w:t>
            </w:r>
          </w:p>
          <w:p w14:paraId="3BB3A545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A91" w:rsidRPr="0038054E" w14:paraId="616426C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EA6659" w14:textId="56B741A9" w:rsidR="007C4A91" w:rsidRPr="0038054E" w:rsidRDefault="00D300F2" w:rsidP="00A103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835" w:type="dxa"/>
          </w:tcPr>
          <w:p w14:paraId="2465686F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77336</w:t>
            </w:r>
          </w:p>
        </w:tc>
      </w:tr>
      <w:tr w:rsidR="007C4A91" w:rsidRPr="0038054E" w14:paraId="2C2690F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3103A0" w14:textId="0A93BFA1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564EEB6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05494</w:t>
            </w:r>
          </w:p>
        </w:tc>
      </w:tr>
      <w:tr w:rsidR="007C4A91" w:rsidRPr="0038054E" w14:paraId="100B93C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931257" w14:textId="612B4520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337490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75703</w:t>
            </w:r>
          </w:p>
        </w:tc>
      </w:tr>
      <w:tr w:rsidR="007C4A91" w:rsidRPr="0038054E" w14:paraId="434972D3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31F0FF" w14:textId="5407BAF5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1F73217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49238</w:t>
            </w:r>
          </w:p>
        </w:tc>
      </w:tr>
      <w:tr w:rsidR="007C4A91" w:rsidRPr="0038054E" w14:paraId="02D60FE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C6D3A7" w14:textId="4F5ECD01" w:rsidR="007C4A91" w:rsidRPr="0038054E" w:rsidRDefault="00D300F2" w:rsidP="00A103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835" w:type="dxa"/>
          </w:tcPr>
          <w:p w14:paraId="2DB2A70E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371158</w:t>
            </w:r>
          </w:p>
          <w:p w14:paraId="39BF8174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A91" w:rsidRPr="0038054E" w14:paraId="73AEFEF8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2D5680" w14:textId="682B8822" w:rsidR="007C4A91" w:rsidRPr="0038054E" w:rsidRDefault="007C4A91" w:rsidP="007C4A91">
            <w:pPr>
              <w:tabs>
                <w:tab w:val="left" w:pos="1141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B5C6C2F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49236</w:t>
            </w:r>
          </w:p>
        </w:tc>
      </w:tr>
      <w:tr w:rsidR="007C4A91" w:rsidRPr="0038054E" w14:paraId="2D26A430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785D44" w14:textId="69125F5C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39EC634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49237</w:t>
            </w:r>
          </w:p>
        </w:tc>
      </w:tr>
      <w:tr w:rsidR="007C4A91" w:rsidRPr="0038054E" w14:paraId="0F26308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75A379" w14:textId="00E1328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0D3139" w14:textId="77777777" w:rsidR="007C4A91" w:rsidRPr="0038054E" w:rsidRDefault="007C4A9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377956</w:t>
            </w:r>
          </w:p>
        </w:tc>
      </w:tr>
      <w:tr w:rsidR="007C4A91" w:rsidRPr="0038054E" w14:paraId="30D9307F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1F5B57" w14:textId="02EB8CB0" w:rsidR="007C4A91" w:rsidRPr="0038054E" w:rsidRDefault="00D300F2" w:rsidP="007C4A91">
            <w:pPr>
              <w:tabs>
                <w:tab w:val="left" w:pos="1354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7C4A91" w:rsidRPr="0038054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35" w:type="dxa"/>
          </w:tcPr>
          <w:p w14:paraId="19000554" w14:textId="77777777" w:rsidR="007C4A91" w:rsidRPr="0038054E" w:rsidRDefault="007C4A9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84936</w:t>
            </w:r>
          </w:p>
        </w:tc>
      </w:tr>
      <w:tr w:rsidR="007C4A91" w:rsidRPr="0038054E" w14:paraId="41691CC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264ED5" w14:textId="7A8C6F55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3AAFAED" w14:textId="77777777" w:rsidR="007C4A91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61641</w:t>
            </w:r>
          </w:p>
        </w:tc>
      </w:tr>
      <w:tr w:rsidR="007C4A91" w:rsidRPr="0038054E" w14:paraId="412E777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80FCF7" w14:textId="7897F794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7757C4E" w14:textId="77777777" w:rsidR="007C4A91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U88826</w:t>
            </w:r>
          </w:p>
        </w:tc>
      </w:tr>
      <w:tr w:rsidR="007C4A91" w:rsidRPr="0038054E" w14:paraId="1C47DF59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A9830B" w14:textId="7901D196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8151809" w14:textId="77777777" w:rsidR="007C4A91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612637</w:t>
            </w:r>
          </w:p>
        </w:tc>
      </w:tr>
      <w:tr w:rsidR="007C4A91" w:rsidRPr="0038054E" w14:paraId="2589835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501727" w14:textId="2180EFF1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9A57B4" w:rsidRPr="0038054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835" w:type="dxa"/>
          </w:tcPr>
          <w:p w14:paraId="7794E105" w14:textId="77777777" w:rsidR="007C4A91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90127</w:t>
            </w:r>
          </w:p>
        </w:tc>
      </w:tr>
      <w:tr w:rsidR="007C4A91" w:rsidRPr="0038054E" w14:paraId="45F84F9F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7F6FB4" w14:textId="035E88C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EED057C" w14:textId="77777777" w:rsidR="007C4A91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90128</w:t>
            </w:r>
          </w:p>
        </w:tc>
      </w:tr>
      <w:tr w:rsidR="007C4A91" w:rsidRPr="0038054E" w14:paraId="26A29D9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135DFA" w14:textId="5CB2E6A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092A25" w14:textId="77777777" w:rsidR="007C4A91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05496</w:t>
            </w:r>
          </w:p>
        </w:tc>
      </w:tr>
      <w:tr w:rsidR="007C4A91" w:rsidRPr="0038054E" w14:paraId="40EE55D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857783" w14:textId="5648829E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646B082" w14:textId="77777777" w:rsidR="007C4A91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711703</w:t>
            </w:r>
          </w:p>
        </w:tc>
      </w:tr>
      <w:tr w:rsidR="007C4A91" w:rsidRPr="0038054E" w14:paraId="5C930A5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6051E2" w14:textId="6A81A646" w:rsidR="007C4A91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9A57B4" w:rsidRPr="0038054E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835" w:type="dxa"/>
          </w:tcPr>
          <w:p w14:paraId="1431FBBC" w14:textId="77777777" w:rsidR="007C4A91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614151</w:t>
            </w:r>
          </w:p>
        </w:tc>
      </w:tr>
      <w:tr w:rsidR="007C4A91" w:rsidRPr="0038054E" w14:paraId="3B32B98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00FB3C" w14:textId="56FE5944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0B2ECCA" w14:textId="77777777" w:rsidR="007C4A91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U237072</w:t>
            </w:r>
          </w:p>
        </w:tc>
      </w:tr>
      <w:tr w:rsidR="007C4A91" w:rsidRPr="0038054E" w14:paraId="4946107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036594" w14:textId="76B35C64" w:rsidR="007C4A91" w:rsidRPr="0038054E" w:rsidRDefault="007C4A91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5C9ED5" w14:textId="1C9234CF" w:rsidR="00A1038D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82394</w:t>
            </w:r>
          </w:p>
        </w:tc>
      </w:tr>
      <w:tr w:rsidR="00A1038D" w:rsidRPr="0038054E" w14:paraId="0B0A598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89A59A" w14:textId="6DCFC862" w:rsidR="00A1038D" w:rsidRPr="0038054E" w:rsidRDefault="00A1038D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8A2DD23" w14:textId="2284B911" w:rsidR="00A1038D" w:rsidRPr="0038054E" w:rsidRDefault="00A1038D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  <w:lang w:val="en-US"/>
              </w:rPr>
              <w:t>AF082395</w:t>
            </w:r>
          </w:p>
        </w:tc>
      </w:tr>
      <w:tr w:rsidR="009A57B4" w:rsidRPr="0038054E" w14:paraId="3C0BFB4F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F2A330" w14:textId="1FA36264" w:rsidR="009A57B4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38D" w:rsidRPr="0038054E">
              <w:rPr>
                <w:rFonts w:ascii="Times New Roman" w:hAnsi="Times New Roman" w:cs="Times New Roman"/>
              </w:rPr>
              <w:t>Subtype</w:t>
            </w:r>
            <w:proofErr w:type="spellEnd"/>
            <w:r w:rsidR="00A1038D" w:rsidRPr="0038054E">
              <w:rPr>
                <w:rFonts w:ascii="Times New Roman" w:hAnsi="Times New Roman" w:cs="Times New Roman"/>
              </w:rPr>
              <w:t xml:space="preserve"> </w:t>
            </w:r>
            <w:r w:rsidR="009A57B4" w:rsidRPr="0038054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835" w:type="dxa"/>
          </w:tcPr>
          <w:p w14:paraId="3A6B28E0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49235</w:t>
            </w:r>
          </w:p>
        </w:tc>
      </w:tr>
      <w:tr w:rsidR="009A57B4" w:rsidRPr="0038054E" w14:paraId="46F2C993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B4C8B0" w14:textId="55D26C30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C83CA3F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49239</w:t>
            </w:r>
          </w:p>
        </w:tc>
      </w:tr>
      <w:tr w:rsidR="009A57B4" w:rsidRPr="0038054E" w14:paraId="5AEE897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2BDB73" w14:textId="0AD4C557" w:rsidR="009A57B4" w:rsidRPr="0038054E" w:rsidRDefault="00D300F2" w:rsidP="007C4A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1038D"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1_AE</w:t>
            </w:r>
          </w:p>
        </w:tc>
        <w:tc>
          <w:tcPr>
            <w:tcW w:w="2835" w:type="dxa"/>
          </w:tcPr>
          <w:p w14:paraId="0C8EBCD2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Q477441</w:t>
            </w:r>
          </w:p>
        </w:tc>
      </w:tr>
      <w:tr w:rsidR="009A57B4" w:rsidRPr="0038054E" w14:paraId="5B4CA248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1BCD5C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A1E7F7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U564221</w:t>
            </w:r>
          </w:p>
        </w:tc>
      </w:tr>
      <w:tr w:rsidR="009A57B4" w:rsidRPr="0038054E" w14:paraId="2E611ED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FA7CCC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5927361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U54771</w:t>
            </w:r>
          </w:p>
        </w:tc>
      </w:tr>
      <w:tr w:rsidR="007B4537" w:rsidRPr="0038054E" w14:paraId="77C909D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B52F0F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9DB2937" w14:textId="73D410BB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032740</w:t>
            </w:r>
          </w:p>
        </w:tc>
      </w:tr>
      <w:tr w:rsidR="009A57B4" w:rsidRPr="0038054E" w14:paraId="56B7AF9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E8E656" w14:textId="052130E9" w:rsidR="009A57B4" w:rsidRPr="0038054E" w:rsidRDefault="00F0690A" w:rsidP="007C4A91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2835" w:type="dxa"/>
          </w:tcPr>
          <w:p w14:paraId="27D94EF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271690</w:t>
            </w:r>
          </w:p>
        </w:tc>
      </w:tr>
      <w:tr w:rsidR="009A57B4" w:rsidRPr="0038054E" w14:paraId="53BBCD0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D783AD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9E3658D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485636</w:t>
            </w:r>
          </w:p>
        </w:tc>
      </w:tr>
      <w:tr w:rsidR="009A57B4" w:rsidRPr="0038054E" w14:paraId="539DF12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B57A94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B2C7554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L39106</w:t>
            </w:r>
          </w:p>
        </w:tc>
      </w:tr>
      <w:tr w:rsidR="007B4537" w:rsidRPr="0038054E" w14:paraId="4D0C289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9EFEE7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6A5ADDF" w14:textId="667D1385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231896</w:t>
            </w:r>
          </w:p>
        </w:tc>
      </w:tr>
      <w:tr w:rsidR="009A57B4" w:rsidRPr="0038054E" w14:paraId="04EE19E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38621E" w14:textId="655E001B" w:rsidR="009A57B4" w:rsidRPr="0038054E" w:rsidRDefault="00F0690A" w:rsidP="007C4A91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3_AB</w:t>
            </w:r>
          </w:p>
        </w:tc>
        <w:tc>
          <w:tcPr>
            <w:tcW w:w="2835" w:type="dxa"/>
          </w:tcPr>
          <w:p w14:paraId="2718FEA7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93276</w:t>
            </w:r>
          </w:p>
        </w:tc>
      </w:tr>
      <w:tr w:rsidR="007B4537" w:rsidRPr="0038054E" w14:paraId="15E8EE7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EC51D9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A0CBE2F" w14:textId="14A73177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93277</w:t>
            </w:r>
          </w:p>
        </w:tc>
      </w:tr>
      <w:tr w:rsidR="007B4537" w:rsidRPr="0038054E" w14:paraId="19F73BC5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539065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AD72019" w14:textId="3CBCC27E" w:rsidR="007B4537" w:rsidRPr="0038054E" w:rsidRDefault="007B4537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14006</w:t>
            </w:r>
          </w:p>
        </w:tc>
      </w:tr>
      <w:tr w:rsidR="007B4537" w:rsidRPr="0038054E" w14:paraId="7AEABD1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70B363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09EE602" w14:textId="1A65A19B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13994</w:t>
            </w:r>
          </w:p>
        </w:tc>
      </w:tr>
      <w:tr w:rsidR="009A57B4" w:rsidRPr="0038054E" w14:paraId="27FAEA1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6530A0" w14:textId="6237051E" w:rsidR="009A57B4" w:rsidRPr="0038054E" w:rsidRDefault="00F0690A" w:rsidP="007C4A91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4_cpx</w:t>
            </w:r>
          </w:p>
        </w:tc>
        <w:tc>
          <w:tcPr>
            <w:tcW w:w="2835" w:type="dxa"/>
          </w:tcPr>
          <w:p w14:paraId="6E07454F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49337</w:t>
            </w:r>
          </w:p>
        </w:tc>
      </w:tr>
      <w:tr w:rsidR="009A57B4" w:rsidRPr="0038054E" w14:paraId="7A4A50F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F2B6D6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D5D2B12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19820</w:t>
            </w:r>
          </w:p>
        </w:tc>
      </w:tr>
      <w:tr w:rsidR="009A57B4" w:rsidRPr="0038054E" w14:paraId="5E656C0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11F911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8CBE18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19819</w:t>
            </w:r>
          </w:p>
        </w:tc>
      </w:tr>
      <w:tr w:rsidR="007B4537" w:rsidRPr="0038054E" w14:paraId="0A070C04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D7F824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E576694" w14:textId="4B64BD89" w:rsidR="007B4537" w:rsidRPr="0038054E" w:rsidRDefault="007B4537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388917</w:t>
            </w:r>
          </w:p>
        </w:tc>
      </w:tr>
      <w:tr w:rsidR="009A57B4" w:rsidRPr="0038054E" w14:paraId="5F6CFCA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EECD37" w14:textId="73CC2CA8" w:rsidR="009A57B4" w:rsidRPr="0038054E" w:rsidRDefault="00F0690A" w:rsidP="007C4A91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5_DF</w:t>
            </w:r>
          </w:p>
        </w:tc>
        <w:tc>
          <w:tcPr>
            <w:tcW w:w="2835" w:type="dxa"/>
          </w:tcPr>
          <w:p w14:paraId="2B43B469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76998</w:t>
            </w:r>
          </w:p>
        </w:tc>
      </w:tr>
      <w:tr w:rsidR="009A57B4" w:rsidRPr="0038054E" w14:paraId="280A44E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26858F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7DEC3CD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93253</w:t>
            </w:r>
          </w:p>
        </w:tc>
      </w:tr>
      <w:tr w:rsidR="009A57B4" w:rsidRPr="0038054E" w14:paraId="0AB7879F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01F297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C445D3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227107</w:t>
            </w:r>
          </w:p>
        </w:tc>
      </w:tr>
      <w:tr w:rsidR="007B4537" w:rsidRPr="0038054E" w14:paraId="1B3BE07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42A002" w14:textId="77777777" w:rsidR="007B4537" w:rsidRPr="0038054E" w:rsidRDefault="007B4537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01558D" w14:textId="060B83E1" w:rsidR="007B4537" w:rsidRPr="0038054E" w:rsidRDefault="001E5375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47518</w:t>
            </w:r>
          </w:p>
        </w:tc>
      </w:tr>
      <w:tr w:rsidR="009A57B4" w:rsidRPr="0038054E" w14:paraId="579385F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DA9BAE" w14:textId="7ADA2449" w:rsidR="009A57B4" w:rsidRPr="0038054E" w:rsidRDefault="00F0690A" w:rsidP="007C4A91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6_cpx</w:t>
            </w:r>
          </w:p>
        </w:tc>
        <w:tc>
          <w:tcPr>
            <w:tcW w:w="2835" w:type="dxa"/>
          </w:tcPr>
          <w:p w14:paraId="06932F8A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064699</w:t>
            </w:r>
          </w:p>
        </w:tc>
      </w:tr>
      <w:tr w:rsidR="009A57B4" w:rsidRPr="0038054E" w14:paraId="28E511B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883857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1E63DFD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35659</w:t>
            </w:r>
          </w:p>
        </w:tc>
      </w:tr>
      <w:tr w:rsidR="009A57B4" w:rsidRPr="0038054E" w14:paraId="77D24F7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E473A9" w14:textId="77777777" w:rsidR="009A57B4" w:rsidRPr="0038054E" w:rsidRDefault="009A57B4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361BB9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286851</w:t>
            </w:r>
          </w:p>
        </w:tc>
      </w:tr>
      <w:tr w:rsidR="001E5375" w:rsidRPr="0038054E" w14:paraId="22C918D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90CEEC" w14:textId="77777777" w:rsidR="001E5375" w:rsidRPr="0038054E" w:rsidRDefault="001E5375" w:rsidP="007C4A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35F1C2E" w14:textId="4E0EFF8E" w:rsidR="001E5375" w:rsidRPr="0038054E" w:rsidRDefault="001E5375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485660</w:t>
            </w:r>
          </w:p>
        </w:tc>
      </w:tr>
      <w:tr w:rsidR="009A57B4" w:rsidRPr="0038054E" w14:paraId="37DE934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3F581A" w14:textId="1DAEFD15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7_BC</w:t>
            </w:r>
          </w:p>
        </w:tc>
        <w:tc>
          <w:tcPr>
            <w:tcW w:w="2835" w:type="dxa"/>
          </w:tcPr>
          <w:p w14:paraId="4B23CF90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368372</w:t>
            </w:r>
          </w:p>
        </w:tc>
      </w:tr>
      <w:tr w:rsidR="009A57B4" w:rsidRPr="0038054E" w14:paraId="206BE3D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C55EC3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ED159B8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30</w:t>
            </w:r>
          </w:p>
        </w:tc>
      </w:tr>
      <w:tr w:rsidR="001E5375" w:rsidRPr="0038054E" w14:paraId="1445827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0A0C44" w14:textId="77777777" w:rsidR="001E5375" w:rsidRPr="0038054E" w:rsidRDefault="001E5375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8570CF" w14:textId="274CC019" w:rsidR="001E5375" w:rsidRPr="0038054E" w:rsidRDefault="001E5375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26</w:t>
            </w:r>
          </w:p>
        </w:tc>
      </w:tr>
      <w:tr w:rsidR="001E5375" w:rsidRPr="0038054E" w14:paraId="577F8438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7CD0FA" w14:textId="77777777" w:rsidR="001E5375" w:rsidRPr="0038054E" w:rsidRDefault="001E5375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6A0646" w14:textId="6DF95694" w:rsidR="001E5375" w:rsidRPr="0038054E" w:rsidRDefault="001E5375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X149647</w:t>
            </w:r>
          </w:p>
        </w:tc>
      </w:tr>
      <w:tr w:rsidR="009A57B4" w:rsidRPr="0038054E" w14:paraId="5EC4987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10ED45" w14:textId="14E5ED4E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8_BC</w:t>
            </w:r>
          </w:p>
        </w:tc>
        <w:tc>
          <w:tcPr>
            <w:tcW w:w="2835" w:type="dxa"/>
          </w:tcPr>
          <w:p w14:paraId="326B706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M067748</w:t>
            </w:r>
          </w:p>
        </w:tc>
      </w:tr>
      <w:tr w:rsidR="009A57B4" w:rsidRPr="0038054E" w14:paraId="349868C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1A77D5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D73F55B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008715</w:t>
            </w:r>
          </w:p>
        </w:tc>
      </w:tr>
      <w:tr w:rsidR="001E5375" w:rsidRPr="0038054E" w14:paraId="7CC3928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9D18F0" w14:textId="77777777" w:rsidR="001E5375" w:rsidRPr="0038054E" w:rsidRDefault="001E5375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D26D9B" w14:textId="708281B1" w:rsidR="001E5375" w:rsidRPr="0038054E" w:rsidRDefault="001E5375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746342</w:t>
            </w:r>
          </w:p>
        </w:tc>
      </w:tr>
      <w:tr w:rsidR="001E5375" w:rsidRPr="0038054E" w14:paraId="73431B7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C6F54F" w14:textId="77777777" w:rsidR="001E5375" w:rsidRPr="0038054E" w:rsidRDefault="001E5375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BD967D" w14:textId="59B66A18" w:rsidR="001E5375" w:rsidRPr="0038054E" w:rsidRDefault="001E5375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773885</w:t>
            </w:r>
          </w:p>
        </w:tc>
      </w:tr>
      <w:tr w:rsidR="009A57B4" w:rsidRPr="0038054E" w14:paraId="6A0507E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F816B2" w14:textId="567D02EC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09_cpx</w:t>
            </w:r>
          </w:p>
        </w:tc>
        <w:tc>
          <w:tcPr>
            <w:tcW w:w="2835" w:type="dxa"/>
          </w:tcPr>
          <w:p w14:paraId="298B8F4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866553</w:t>
            </w:r>
          </w:p>
        </w:tc>
      </w:tr>
      <w:tr w:rsidR="009A57B4" w:rsidRPr="0038054E" w14:paraId="50A4882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0D636A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ABB751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093605</w:t>
            </w:r>
          </w:p>
        </w:tc>
      </w:tr>
      <w:tr w:rsidR="009A57B4" w:rsidRPr="0038054E" w14:paraId="72971FE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07FEF5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4CCDF15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093603</w:t>
            </w:r>
          </w:p>
        </w:tc>
      </w:tr>
      <w:tr w:rsidR="009A57B4" w:rsidRPr="0038054E" w14:paraId="4620078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B03471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D8A433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093607</w:t>
            </w:r>
          </w:p>
        </w:tc>
      </w:tr>
      <w:tr w:rsidR="009A57B4" w:rsidRPr="0038054E" w14:paraId="70679A0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CCA492" w14:textId="53CD8D72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0_CD</w:t>
            </w:r>
          </w:p>
        </w:tc>
        <w:tc>
          <w:tcPr>
            <w:tcW w:w="2835" w:type="dxa"/>
          </w:tcPr>
          <w:p w14:paraId="26D26489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9548</w:t>
            </w:r>
          </w:p>
        </w:tc>
      </w:tr>
      <w:tr w:rsidR="009A57B4" w:rsidRPr="0038054E" w14:paraId="4FFC1CC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8D22EF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E8218BF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9549</w:t>
            </w:r>
          </w:p>
        </w:tc>
      </w:tr>
      <w:tr w:rsidR="009A57B4" w:rsidRPr="0038054E" w14:paraId="32FBFA6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E8930D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65E1944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9550</w:t>
            </w:r>
          </w:p>
        </w:tc>
      </w:tr>
      <w:tr w:rsidR="001E5375" w:rsidRPr="0038054E" w14:paraId="28BEA69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4EF0DB" w14:textId="77777777" w:rsidR="001E5375" w:rsidRPr="0038054E" w:rsidRDefault="001E5375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37ACAB0" w14:textId="1F8BDBB0" w:rsidR="001E5375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M260231</w:t>
            </w:r>
          </w:p>
        </w:tc>
      </w:tr>
      <w:tr w:rsidR="009A57B4" w:rsidRPr="0038054E" w14:paraId="6D740CB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C12951" w14:textId="44C862A4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1_cpx</w:t>
            </w:r>
          </w:p>
        </w:tc>
        <w:tc>
          <w:tcPr>
            <w:tcW w:w="2835" w:type="dxa"/>
          </w:tcPr>
          <w:p w14:paraId="185AC63F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92624</w:t>
            </w:r>
          </w:p>
        </w:tc>
      </w:tr>
      <w:tr w:rsidR="009A57B4" w:rsidRPr="0038054E" w14:paraId="2F18A01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19B529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479B2C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92623</w:t>
            </w:r>
          </w:p>
        </w:tc>
      </w:tr>
      <w:tr w:rsidR="009A57B4" w:rsidRPr="0038054E" w14:paraId="48F1EF1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C208D7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D9F752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291718</w:t>
            </w:r>
          </w:p>
        </w:tc>
      </w:tr>
      <w:tr w:rsidR="00083092" w:rsidRPr="0038054E" w14:paraId="56CAE77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1104EC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EF6A2A7" w14:textId="411E9161" w:rsidR="00083092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179368</w:t>
            </w:r>
          </w:p>
        </w:tc>
      </w:tr>
      <w:tr w:rsidR="009A57B4" w:rsidRPr="0038054E" w14:paraId="191C495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6EFBB6" w14:textId="47BB15A6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2_BF</w:t>
            </w:r>
          </w:p>
        </w:tc>
        <w:tc>
          <w:tcPr>
            <w:tcW w:w="2835" w:type="dxa"/>
          </w:tcPr>
          <w:p w14:paraId="30BB363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08629</w:t>
            </w:r>
          </w:p>
        </w:tc>
      </w:tr>
      <w:tr w:rsidR="009A57B4" w:rsidRPr="0038054E" w14:paraId="0BCEB81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36EC51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F14CB78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08630</w:t>
            </w:r>
          </w:p>
        </w:tc>
      </w:tr>
      <w:tr w:rsidR="009A57B4" w:rsidRPr="0038054E" w14:paraId="10D5642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797A84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5DCED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385936</w:t>
            </w:r>
          </w:p>
        </w:tc>
      </w:tr>
      <w:tr w:rsidR="00083092" w:rsidRPr="0038054E" w14:paraId="1BBB7E8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65F66E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4ABBE98" w14:textId="02F1A217" w:rsidR="00083092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385935</w:t>
            </w:r>
          </w:p>
        </w:tc>
      </w:tr>
      <w:tr w:rsidR="009A57B4" w:rsidRPr="0038054E" w14:paraId="6040438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70EA29" w14:textId="6F3A4C88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3_cpx</w:t>
            </w:r>
          </w:p>
        </w:tc>
        <w:tc>
          <w:tcPr>
            <w:tcW w:w="2835" w:type="dxa"/>
          </w:tcPr>
          <w:p w14:paraId="37D4229A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845388</w:t>
            </w:r>
          </w:p>
        </w:tc>
      </w:tr>
      <w:tr w:rsidR="009A57B4" w:rsidRPr="0038054E" w14:paraId="4A30CEF8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6AE311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95BAEC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845387</w:t>
            </w:r>
          </w:p>
        </w:tc>
      </w:tr>
      <w:tr w:rsidR="009A57B4" w:rsidRPr="0038054E" w14:paraId="5C3B921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80D4C3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26F206B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60972</w:t>
            </w:r>
          </w:p>
        </w:tc>
      </w:tr>
      <w:tr w:rsidR="00083092" w:rsidRPr="0038054E" w14:paraId="2D7A906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37AF50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74D59CB" w14:textId="3303AE99" w:rsidR="00083092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60974</w:t>
            </w:r>
          </w:p>
        </w:tc>
      </w:tr>
      <w:tr w:rsidR="009A57B4" w:rsidRPr="0038054E" w14:paraId="099332E0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5F9746" w14:textId="2A96E555" w:rsidR="009A57B4" w:rsidRPr="0038054E" w:rsidRDefault="00F0690A" w:rsidP="009A57B4">
            <w:pPr>
              <w:tabs>
                <w:tab w:val="left" w:pos="970"/>
              </w:tabs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4_BG</w:t>
            </w:r>
          </w:p>
        </w:tc>
        <w:tc>
          <w:tcPr>
            <w:tcW w:w="2835" w:type="dxa"/>
          </w:tcPr>
          <w:p w14:paraId="123B575D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50096</w:t>
            </w:r>
          </w:p>
        </w:tc>
      </w:tr>
      <w:tr w:rsidR="009A57B4" w:rsidRPr="0038054E" w14:paraId="0E9B2C2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1375AB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8960719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50097</w:t>
            </w:r>
          </w:p>
        </w:tc>
      </w:tr>
      <w:tr w:rsidR="009A57B4" w:rsidRPr="0038054E" w14:paraId="6993C59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FA182D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7E7D25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U230137</w:t>
            </w:r>
          </w:p>
        </w:tc>
      </w:tr>
      <w:tr w:rsidR="00083092" w:rsidRPr="0038054E" w14:paraId="1471CBA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607841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F23F44" w14:textId="6C9F799F" w:rsidR="00083092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23756</w:t>
            </w:r>
          </w:p>
        </w:tc>
      </w:tr>
      <w:tr w:rsidR="009A57B4" w:rsidRPr="0038054E" w14:paraId="45FC2B7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1000D4" w14:textId="79E8C551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5_01B</w:t>
            </w:r>
          </w:p>
        </w:tc>
        <w:tc>
          <w:tcPr>
            <w:tcW w:w="2835" w:type="dxa"/>
          </w:tcPr>
          <w:p w14:paraId="31FCB017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354120</w:t>
            </w:r>
          </w:p>
        </w:tc>
      </w:tr>
      <w:tr w:rsidR="009A57B4" w:rsidRPr="0038054E" w14:paraId="58DD9B82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1D18AC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5487C83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516184</w:t>
            </w:r>
          </w:p>
        </w:tc>
      </w:tr>
      <w:tr w:rsidR="009A57B4" w:rsidRPr="0038054E" w14:paraId="5FDCC71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A3B5F9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88F2F0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530576</w:t>
            </w:r>
          </w:p>
        </w:tc>
      </w:tr>
      <w:tr w:rsidR="00083092" w:rsidRPr="0038054E" w14:paraId="1BD43549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D0C743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E793ADE" w14:textId="4D4EE305" w:rsidR="00083092" w:rsidRPr="0038054E" w:rsidRDefault="00083092" w:rsidP="00D300F2">
            <w:pPr>
              <w:tabs>
                <w:tab w:val="left" w:pos="9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529572</w:t>
            </w:r>
          </w:p>
        </w:tc>
      </w:tr>
      <w:tr w:rsidR="009A57B4" w:rsidRPr="0038054E" w14:paraId="355DCB6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CE9865" w14:textId="71E6B3A7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6_A2D</w:t>
            </w:r>
          </w:p>
        </w:tc>
        <w:tc>
          <w:tcPr>
            <w:tcW w:w="2835" w:type="dxa"/>
          </w:tcPr>
          <w:p w14:paraId="17B928C5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45736</w:t>
            </w:r>
          </w:p>
        </w:tc>
      </w:tr>
      <w:tr w:rsidR="009A57B4" w:rsidRPr="0038054E" w14:paraId="0706D4C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5042D2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20526D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286239</w:t>
            </w:r>
          </w:p>
        </w:tc>
      </w:tr>
      <w:tr w:rsidR="00083092" w:rsidRPr="0038054E" w14:paraId="0D152E1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125E56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B9F5BE" w14:textId="433C6949" w:rsidR="00083092" w:rsidRPr="0038054E" w:rsidRDefault="0008309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T022403</w:t>
            </w:r>
          </w:p>
        </w:tc>
      </w:tr>
      <w:tr w:rsidR="00083092" w:rsidRPr="0038054E" w14:paraId="394C67F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05A0B9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8F3BAA6" w14:textId="7F9FDC19" w:rsidR="00083092" w:rsidRPr="0038054E" w:rsidRDefault="0008309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T022406</w:t>
            </w:r>
          </w:p>
        </w:tc>
      </w:tr>
      <w:tr w:rsidR="009A57B4" w:rsidRPr="0038054E" w14:paraId="76BA67A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1E6E9A" w14:textId="3A86F7FE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7_BF</w:t>
            </w:r>
          </w:p>
        </w:tc>
        <w:tc>
          <w:tcPr>
            <w:tcW w:w="2835" w:type="dxa"/>
          </w:tcPr>
          <w:p w14:paraId="2685D147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581825</w:t>
            </w:r>
          </w:p>
        </w:tc>
      </w:tr>
      <w:tr w:rsidR="009A57B4" w:rsidRPr="0038054E" w14:paraId="42BF186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269FB2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CC95498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581827</w:t>
            </w:r>
          </w:p>
        </w:tc>
      </w:tr>
      <w:tr w:rsidR="00083092" w:rsidRPr="0038054E" w14:paraId="595F426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872429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B82F0DE" w14:textId="5AFDDE65" w:rsidR="00083092" w:rsidRPr="0038054E" w:rsidRDefault="00CA269E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037281</w:t>
            </w:r>
          </w:p>
        </w:tc>
      </w:tr>
      <w:tr w:rsidR="00083092" w:rsidRPr="0038054E" w14:paraId="25E156C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63FB66" w14:textId="77777777" w:rsidR="00083092" w:rsidRPr="0038054E" w:rsidRDefault="0008309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AB03B58" w14:textId="5849B0EA" w:rsidR="00083092" w:rsidRPr="0038054E" w:rsidRDefault="00CA269E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581828</w:t>
            </w:r>
          </w:p>
        </w:tc>
      </w:tr>
      <w:tr w:rsidR="009A57B4" w:rsidRPr="0038054E" w14:paraId="0AD8BAA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17B7FA" w14:textId="66E49B85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8_cpx</w:t>
            </w:r>
          </w:p>
        </w:tc>
        <w:tc>
          <w:tcPr>
            <w:tcW w:w="2835" w:type="dxa"/>
          </w:tcPr>
          <w:p w14:paraId="00F9D122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377959</w:t>
            </w:r>
          </w:p>
        </w:tc>
      </w:tr>
      <w:tr w:rsidR="009A57B4" w:rsidRPr="0038054E" w14:paraId="746B38C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7C6B96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382834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86541</w:t>
            </w:r>
          </w:p>
        </w:tc>
      </w:tr>
      <w:tr w:rsidR="009A57B4" w:rsidRPr="0038054E" w14:paraId="0C5983C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6E9EC9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CE532C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894993</w:t>
            </w:r>
          </w:p>
        </w:tc>
      </w:tr>
      <w:tr w:rsidR="00CA269E" w:rsidRPr="0038054E" w14:paraId="7A057AF2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EBCF30" w14:textId="77777777" w:rsidR="00CA269E" w:rsidRPr="0038054E" w:rsidRDefault="00CA269E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783E94" w14:textId="3F4A852F" w:rsidR="00CA269E" w:rsidRPr="0038054E" w:rsidRDefault="00CA269E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P718931</w:t>
            </w:r>
          </w:p>
        </w:tc>
      </w:tr>
      <w:tr w:rsidR="009A57B4" w:rsidRPr="0038054E" w14:paraId="4E7706B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20ECAA" w14:textId="6B2F2BC2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19_cpx</w:t>
            </w:r>
          </w:p>
        </w:tc>
        <w:tc>
          <w:tcPr>
            <w:tcW w:w="2835" w:type="dxa"/>
          </w:tcPr>
          <w:p w14:paraId="47241644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88971</w:t>
            </w:r>
          </w:p>
        </w:tc>
      </w:tr>
      <w:tr w:rsidR="009A57B4" w:rsidRPr="0038054E" w14:paraId="1C967973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4A9146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2B3F3A3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88970</w:t>
            </w:r>
          </w:p>
        </w:tc>
      </w:tr>
      <w:tr w:rsidR="009A57B4" w:rsidRPr="0038054E" w14:paraId="36A8CA1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BE0452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B8ABEF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894994</w:t>
            </w:r>
          </w:p>
        </w:tc>
      </w:tr>
      <w:tr w:rsidR="008A1AAC" w:rsidRPr="0038054E" w14:paraId="7099361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2CAB56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B5AC20" w14:textId="40BC2EB9" w:rsidR="008A1AAC" w:rsidRPr="0038054E" w:rsidRDefault="008A1AAC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U685581</w:t>
            </w:r>
          </w:p>
        </w:tc>
      </w:tr>
      <w:tr w:rsidR="009A57B4" w:rsidRPr="0038054E" w14:paraId="07EDDD2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5E8FA8" w14:textId="0BAEA7A4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20_BG</w:t>
            </w:r>
          </w:p>
        </w:tc>
        <w:tc>
          <w:tcPr>
            <w:tcW w:w="2835" w:type="dxa"/>
          </w:tcPr>
          <w:p w14:paraId="3AB9E0B2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86545</w:t>
            </w:r>
          </w:p>
        </w:tc>
      </w:tr>
      <w:tr w:rsidR="008A1AAC" w:rsidRPr="0038054E" w14:paraId="57686CBF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796D25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75D0A7E" w14:textId="5BDA25AE" w:rsidR="008A1AAC" w:rsidRPr="0038054E" w:rsidRDefault="008A1AAC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86544</w:t>
            </w:r>
          </w:p>
        </w:tc>
      </w:tr>
      <w:tr w:rsidR="008A1AAC" w:rsidRPr="0038054E" w14:paraId="0C26763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F800A0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F3CD78F" w14:textId="5AE46192" w:rsidR="008A1AAC" w:rsidRPr="0038054E" w:rsidRDefault="008A1AAC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20274</w:t>
            </w:r>
          </w:p>
        </w:tc>
      </w:tr>
      <w:tr w:rsidR="008A1AAC" w:rsidRPr="0038054E" w14:paraId="0978016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5AF1D8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6FCC0A9" w14:textId="06800452" w:rsidR="008A1AAC" w:rsidRPr="0038054E" w:rsidRDefault="008A1AAC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T276270</w:t>
            </w:r>
          </w:p>
        </w:tc>
      </w:tr>
      <w:tr w:rsidR="009A57B4" w:rsidRPr="0038054E" w14:paraId="45F75AC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4964B3" w14:textId="4662034A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21_A2D</w:t>
            </w:r>
          </w:p>
        </w:tc>
        <w:tc>
          <w:tcPr>
            <w:tcW w:w="2835" w:type="dxa"/>
          </w:tcPr>
          <w:p w14:paraId="59A910D3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45737</w:t>
            </w:r>
          </w:p>
        </w:tc>
      </w:tr>
      <w:tr w:rsidR="009A57B4" w:rsidRPr="0038054E" w14:paraId="313A878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623BE4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CA06B1F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57051</w:t>
            </w:r>
          </w:p>
        </w:tc>
      </w:tr>
      <w:tr w:rsidR="009A57B4" w:rsidRPr="0038054E" w14:paraId="4D1CA23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6E759A" w14:textId="0D1FCA39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A25ED4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457072</w:t>
            </w:r>
          </w:p>
        </w:tc>
      </w:tr>
      <w:tr w:rsidR="009A57B4" w:rsidRPr="0038054E" w14:paraId="64083A69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88D2FB" w14:textId="5A2512B8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9A57B4" w:rsidRPr="0038054E">
              <w:rPr>
                <w:rFonts w:ascii="Times New Roman" w:hAnsi="Times New Roman" w:cs="Times New Roman"/>
              </w:rPr>
              <w:t>22_01A1</w:t>
            </w:r>
          </w:p>
        </w:tc>
        <w:tc>
          <w:tcPr>
            <w:tcW w:w="2835" w:type="dxa"/>
          </w:tcPr>
          <w:p w14:paraId="4212BDCD" w14:textId="77777777" w:rsidR="009A57B4" w:rsidRPr="0038054E" w:rsidRDefault="009A57B4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371159</w:t>
            </w:r>
          </w:p>
        </w:tc>
      </w:tr>
      <w:tr w:rsidR="009A57B4" w:rsidRPr="0038054E" w14:paraId="340921B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B5BF4A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9783800" w14:textId="77777777" w:rsidR="009A57B4" w:rsidRPr="0038054E" w:rsidRDefault="009A57B4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Q229529</w:t>
            </w:r>
          </w:p>
        </w:tc>
      </w:tr>
      <w:tr w:rsidR="008A1AAC" w:rsidRPr="0038054E" w14:paraId="4646DA2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F3C014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01CA731" w14:textId="283BBABA" w:rsidR="008A1AAC" w:rsidRPr="0038054E" w:rsidRDefault="008A1AAC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371165</w:t>
            </w:r>
          </w:p>
        </w:tc>
      </w:tr>
      <w:tr w:rsidR="008A1AAC" w:rsidRPr="0038054E" w14:paraId="3D4AE8C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45541D" w14:textId="77777777" w:rsidR="008A1AAC" w:rsidRPr="0038054E" w:rsidRDefault="008A1AAC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EB8A97C" w14:textId="1677409F" w:rsidR="008A1AAC" w:rsidRPr="0038054E" w:rsidRDefault="008A1AAC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43963</w:t>
            </w:r>
          </w:p>
        </w:tc>
      </w:tr>
      <w:tr w:rsidR="009A57B4" w:rsidRPr="0038054E" w14:paraId="6C68D134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5FD295" w14:textId="5B4BF482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3_BG</w:t>
            </w:r>
          </w:p>
        </w:tc>
        <w:tc>
          <w:tcPr>
            <w:tcW w:w="2835" w:type="dxa"/>
          </w:tcPr>
          <w:p w14:paraId="401E7B31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00571</w:t>
            </w:r>
          </w:p>
        </w:tc>
      </w:tr>
      <w:tr w:rsidR="009A57B4" w:rsidRPr="0038054E" w14:paraId="137D350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2E9FE5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3B8CC29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00572</w:t>
            </w:r>
          </w:p>
        </w:tc>
      </w:tr>
      <w:tr w:rsidR="009A57B4" w:rsidRPr="0038054E" w14:paraId="2FA46C3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6862BA" w14:textId="0BF00D00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4_BG</w:t>
            </w:r>
          </w:p>
        </w:tc>
        <w:tc>
          <w:tcPr>
            <w:tcW w:w="2835" w:type="dxa"/>
          </w:tcPr>
          <w:p w14:paraId="50A045D9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00574</w:t>
            </w:r>
          </w:p>
        </w:tc>
      </w:tr>
      <w:tr w:rsidR="009A57B4" w:rsidRPr="0038054E" w14:paraId="3EAF60A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D8B11B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0F2FF4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900575</w:t>
            </w:r>
          </w:p>
        </w:tc>
      </w:tr>
      <w:tr w:rsidR="009A57B4" w:rsidRPr="0038054E" w14:paraId="65F6F52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1AFB25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21AD02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670526</w:t>
            </w:r>
          </w:p>
        </w:tc>
      </w:tr>
      <w:tr w:rsidR="00E97403" w:rsidRPr="0038054E" w14:paraId="46F1421F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9C024F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1117CE5" w14:textId="30826C84" w:rsidR="00E97403" w:rsidRPr="0038054E" w:rsidRDefault="00E97403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C473838</w:t>
            </w:r>
          </w:p>
        </w:tc>
      </w:tr>
      <w:tr w:rsidR="009A57B4" w:rsidRPr="0038054E" w14:paraId="71BCF53F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27A153" w14:textId="132F7073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5_cpx</w:t>
            </w:r>
          </w:p>
        </w:tc>
        <w:tc>
          <w:tcPr>
            <w:tcW w:w="2835" w:type="dxa"/>
          </w:tcPr>
          <w:p w14:paraId="6164C3EB" w14:textId="77777777" w:rsidR="009A57B4" w:rsidRPr="0038054E" w:rsidRDefault="00BB05B2" w:rsidP="00D300F2">
            <w:pPr>
              <w:tabs>
                <w:tab w:val="left" w:pos="5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3240</w:t>
            </w:r>
          </w:p>
        </w:tc>
      </w:tr>
      <w:tr w:rsidR="009A57B4" w:rsidRPr="0038054E" w14:paraId="4EA8780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195AC8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CBCB63F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7906</w:t>
            </w:r>
          </w:p>
        </w:tc>
      </w:tr>
      <w:tr w:rsidR="009A57B4" w:rsidRPr="0038054E" w14:paraId="1B66809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10DEDC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2427A9C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7908</w:t>
            </w:r>
          </w:p>
        </w:tc>
      </w:tr>
      <w:tr w:rsidR="00E97403" w:rsidRPr="0038054E" w14:paraId="7DA541C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AF470C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454CF0" w14:textId="47D9E1D6" w:rsidR="00E97403" w:rsidRPr="0038054E" w:rsidRDefault="00E97403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826726</w:t>
            </w:r>
          </w:p>
        </w:tc>
      </w:tr>
      <w:tr w:rsidR="009A57B4" w:rsidRPr="0038054E" w14:paraId="648781E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6043D3" w14:textId="1DF9AF24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6_AU</w:t>
            </w:r>
          </w:p>
        </w:tc>
        <w:tc>
          <w:tcPr>
            <w:tcW w:w="2835" w:type="dxa"/>
          </w:tcPr>
          <w:p w14:paraId="7616D21C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M877780</w:t>
            </w:r>
          </w:p>
        </w:tc>
      </w:tr>
      <w:tr w:rsidR="009A57B4" w:rsidRPr="0038054E" w14:paraId="0B734260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8FF70D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7059007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M877782</w:t>
            </w:r>
          </w:p>
        </w:tc>
      </w:tr>
      <w:tr w:rsidR="009A57B4" w:rsidRPr="0038054E" w14:paraId="0C61FBF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C60A94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90C853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M877777</w:t>
            </w:r>
          </w:p>
        </w:tc>
      </w:tr>
      <w:tr w:rsidR="00E97403" w:rsidRPr="0038054E" w14:paraId="27B0A30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308B66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B60B29A" w14:textId="3E6AF84B" w:rsidR="00E97403" w:rsidRPr="0038054E" w:rsidRDefault="00E97403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M877781</w:t>
            </w:r>
          </w:p>
        </w:tc>
      </w:tr>
      <w:tr w:rsidR="009A57B4" w:rsidRPr="0038054E" w14:paraId="2C251088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0BBDBF" w14:textId="0EC0B6DF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7_cpx</w:t>
            </w:r>
          </w:p>
        </w:tc>
        <w:tc>
          <w:tcPr>
            <w:tcW w:w="2835" w:type="dxa"/>
          </w:tcPr>
          <w:p w14:paraId="2B7B16C3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J404325</w:t>
            </w:r>
          </w:p>
        </w:tc>
      </w:tr>
      <w:tr w:rsidR="009A57B4" w:rsidRPr="0038054E" w14:paraId="08BFDE9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F7F525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78447B5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M851091</w:t>
            </w:r>
          </w:p>
        </w:tc>
      </w:tr>
      <w:tr w:rsidR="00E97403" w:rsidRPr="0038054E" w14:paraId="2CFAC20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704A25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AD94A0D" w14:textId="786C7F5F" w:rsidR="00E97403" w:rsidRPr="0038054E" w:rsidRDefault="00E97403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M851090</w:t>
            </w:r>
          </w:p>
        </w:tc>
      </w:tr>
      <w:tr w:rsidR="00E97403" w:rsidRPr="0038054E" w14:paraId="5DFE1B5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EB0305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DDFCE68" w14:textId="755F4F60" w:rsidR="00E97403" w:rsidRPr="0038054E" w:rsidRDefault="00E97403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M041039</w:t>
            </w:r>
          </w:p>
        </w:tc>
      </w:tr>
      <w:tr w:rsidR="009A57B4" w:rsidRPr="0038054E" w14:paraId="753B88E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CB4004" w14:textId="123444BC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8_BF</w:t>
            </w:r>
          </w:p>
        </w:tc>
        <w:tc>
          <w:tcPr>
            <w:tcW w:w="2835" w:type="dxa"/>
          </w:tcPr>
          <w:p w14:paraId="6763A847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85872</w:t>
            </w:r>
          </w:p>
        </w:tc>
      </w:tr>
      <w:tr w:rsidR="009A57B4" w:rsidRPr="0038054E" w14:paraId="6E66F06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00E3D6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5314669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85873</w:t>
            </w:r>
          </w:p>
        </w:tc>
      </w:tr>
      <w:tr w:rsidR="009A57B4" w:rsidRPr="0038054E" w14:paraId="35364A8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226DF8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9E1C459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85874</w:t>
            </w:r>
          </w:p>
        </w:tc>
      </w:tr>
      <w:tr w:rsidR="00E97403" w:rsidRPr="0038054E" w14:paraId="792C236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F30FBC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9AF67C1" w14:textId="48A30B7C" w:rsidR="00E97403" w:rsidRPr="0038054E" w:rsidRDefault="00E97403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JF804809</w:t>
            </w:r>
          </w:p>
        </w:tc>
      </w:tr>
      <w:tr w:rsidR="009A57B4" w:rsidRPr="0038054E" w14:paraId="16D06B3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D6A9E2" w14:textId="7A3D8ADA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29_BF</w:t>
            </w:r>
          </w:p>
        </w:tc>
        <w:tc>
          <w:tcPr>
            <w:tcW w:w="2835" w:type="dxa"/>
          </w:tcPr>
          <w:p w14:paraId="0C4038D1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85876</w:t>
            </w:r>
          </w:p>
        </w:tc>
      </w:tr>
      <w:tr w:rsidR="009A57B4" w:rsidRPr="0038054E" w14:paraId="3FF62BE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ACF24B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9D809A1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771590</w:t>
            </w:r>
          </w:p>
        </w:tc>
      </w:tr>
      <w:tr w:rsidR="009A57B4" w:rsidRPr="0038054E" w14:paraId="437CF3B9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FFCCAE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5C2826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085871</w:t>
            </w:r>
          </w:p>
        </w:tc>
      </w:tr>
      <w:tr w:rsidR="00E97403" w:rsidRPr="0038054E" w14:paraId="51EDF7F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29F299" w14:textId="77777777" w:rsidR="00E97403" w:rsidRPr="0038054E" w:rsidRDefault="00E97403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4CD0AB" w14:textId="0DD26CBF" w:rsidR="00E97403" w:rsidRPr="0038054E" w:rsidRDefault="004E419B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JF804806</w:t>
            </w:r>
          </w:p>
        </w:tc>
      </w:tr>
      <w:tr w:rsidR="009A57B4" w:rsidRPr="0038054E" w14:paraId="4EF90F72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9EE9B5" w14:textId="2604D3FE" w:rsidR="009A57B4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1_BC</w:t>
            </w:r>
          </w:p>
        </w:tc>
        <w:tc>
          <w:tcPr>
            <w:tcW w:w="2835" w:type="dxa"/>
          </w:tcPr>
          <w:p w14:paraId="0A789501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091932</w:t>
            </w:r>
          </w:p>
        </w:tc>
      </w:tr>
      <w:tr w:rsidR="009A57B4" w:rsidRPr="0038054E" w14:paraId="4331418F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D25836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78EFA9D" w14:textId="77777777" w:rsidR="009A57B4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727526</w:t>
            </w:r>
          </w:p>
        </w:tc>
      </w:tr>
      <w:tr w:rsidR="009A57B4" w:rsidRPr="0038054E" w14:paraId="79360B9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ACF3C6" w14:textId="77777777" w:rsidR="009A57B4" w:rsidRPr="0038054E" w:rsidRDefault="009A57B4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10D131" w14:textId="77777777" w:rsidR="009A57B4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727527</w:t>
            </w:r>
          </w:p>
        </w:tc>
      </w:tr>
      <w:tr w:rsidR="00BB05B2" w:rsidRPr="0038054E" w14:paraId="27A0614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682C1A" w14:textId="2245886C" w:rsidR="00BB05B2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2_06A1</w:t>
            </w:r>
          </w:p>
        </w:tc>
        <w:tc>
          <w:tcPr>
            <w:tcW w:w="2835" w:type="dxa"/>
          </w:tcPr>
          <w:p w14:paraId="1C709F6A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35660</w:t>
            </w:r>
          </w:p>
        </w:tc>
      </w:tr>
      <w:tr w:rsidR="004E419B" w:rsidRPr="0038054E" w14:paraId="54E2ECD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53E9C4" w14:textId="77777777" w:rsidR="004E419B" w:rsidRPr="0038054E" w:rsidRDefault="004E419B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83BB02F" w14:textId="0A07A0A6" w:rsidR="004E419B" w:rsidRPr="0038054E" w:rsidRDefault="004E419B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167215</w:t>
            </w:r>
          </w:p>
        </w:tc>
      </w:tr>
      <w:tr w:rsidR="00BB05B2" w:rsidRPr="0038054E" w14:paraId="779E9F0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C19EDD" w14:textId="608F6635" w:rsidR="00BB05B2" w:rsidRPr="0038054E" w:rsidRDefault="00F0690A" w:rsidP="009A57B4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3_01B</w:t>
            </w:r>
          </w:p>
        </w:tc>
        <w:tc>
          <w:tcPr>
            <w:tcW w:w="2835" w:type="dxa"/>
          </w:tcPr>
          <w:p w14:paraId="74F86098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547464</w:t>
            </w:r>
          </w:p>
        </w:tc>
      </w:tr>
      <w:tr w:rsidR="00BB05B2" w:rsidRPr="0038054E" w14:paraId="29FD13C3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47BA78" w14:textId="77777777" w:rsidR="00BB05B2" w:rsidRPr="0038054E" w:rsidRDefault="00BB05B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C948DD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366659</w:t>
            </w:r>
          </w:p>
        </w:tc>
      </w:tr>
      <w:tr w:rsidR="00BB05B2" w:rsidRPr="0038054E" w14:paraId="43682AC5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EBF2A2" w14:textId="77777777" w:rsidR="00BB05B2" w:rsidRPr="0038054E" w:rsidRDefault="00BB05B2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C8260A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366662</w:t>
            </w:r>
          </w:p>
        </w:tc>
      </w:tr>
      <w:tr w:rsidR="004E419B" w:rsidRPr="0038054E" w14:paraId="6E222843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249A86" w14:textId="77777777" w:rsidR="004E419B" w:rsidRPr="0038054E" w:rsidRDefault="004E419B" w:rsidP="009A57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848DBBA" w14:textId="2F6F8D4C" w:rsidR="004E419B" w:rsidRPr="0038054E" w:rsidRDefault="004E419B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B547463</w:t>
            </w:r>
          </w:p>
        </w:tc>
      </w:tr>
      <w:tr w:rsidR="00BB05B2" w:rsidRPr="0038054E" w14:paraId="4BE551E2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3D98F1" w14:textId="0A38FFD4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4_01B</w:t>
            </w:r>
          </w:p>
        </w:tc>
        <w:tc>
          <w:tcPr>
            <w:tcW w:w="2835" w:type="dxa"/>
          </w:tcPr>
          <w:p w14:paraId="6C211311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65541</w:t>
            </w:r>
          </w:p>
        </w:tc>
      </w:tr>
      <w:tr w:rsidR="004E419B" w:rsidRPr="0038054E" w14:paraId="57693F9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D12C03" w14:textId="77777777" w:rsidR="004E419B" w:rsidRPr="0038054E" w:rsidRDefault="004E419B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0924B8E" w14:textId="07558B54" w:rsidR="004E419B" w:rsidRPr="0038054E" w:rsidRDefault="00EE37A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65539</w:t>
            </w:r>
          </w:p>
        </w:tc>
      </w:tr>
      <w:tr w:rsidR="00EE37A1" w:rsidRPr="0038054E" w14:paraId="72E23F3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962845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D939C5C" w14:textId="18F31498" w:rsidR="00EE37A1" w:rsidRPr="0038054E" w:rsidRDefault="00EE37A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65540</w:t>
            </w:r>
          </w:p>
        </w:tc>
      </w:tr>
      <w:tr w:rsidR="00BB05B2" w:rsidRPr="0038054E" w14:paraId="767F39DB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833BB8" w14:textId="5A9B131C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5_AD</w:t>
            </w:r>
          </w:p>
        </w:tc>
        <w:tc>
          <w:tcPr>
            <w:tcW w:w="2835" w:type="dxa"/>
          </w:tcPr>
          <w:p w14:paraId="4096DBE8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58043</w:t>
            </w:r>
          </w:p>
        </w:tc>
      </w:tr>
      <w:tr w:rsidR="00BB05B2" w:rsidRPr="0038054E" w14:paraId="572397A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DB79F4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3E22EA0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58040</w:t>
            </w:r>
          </w:p>
        </w:tc>
      </w:tr>
      <w:tr w:rsidR="00BB05B2" w:rsidRPr="0038054E" w14:paraId="73CA3A8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7EA2BD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435ECCD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58041</w:t>
            </w:r>
          </w:p>
        </w:tc>
      </w:tr>
      <w:tr w:rsidR="00EE37A1" w:rsidRPr="0038054E" w14:paraId="285807E6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393CA6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0D862EE" w14:textId="03166945" w:rsidR="00EE37A1" w:rsidRPr="0038054E" w:rsidRDefault="00EE37A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58042</w:t>
            </w:r>
          </w:p>
        </w:tc>
      </w:tr>
      <w:tr w:rsidR="00BB05B2" w:rsidRPr="0038054E" w14:paraId="0B924D6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3446E1" w14:textId="4511E56B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6_cpx</w:t>
            </w:r>
          </w:p>
        </w:tc>
        <w:tc>
          <w:tcPr>
            <w:tcW w:w="2835" w:type="dxa"/>
          </w:tcPr>
          <w:p w14:paraId="608FE6B3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087995</w:t>
            </w:r>
          </w:p>
        </w:tc>
      </w:tr>
      <w:tr w:rsidR="00BB05B2" w:rsidRPr="0038054E" w14:paraId="69A1340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AF2861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8ACD62D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087994</w:t>
            </w:r>
          </w:p>
        </w:tc>
      </w:tr>
      <w:tr w:rsidR="00EE37A1" w:rsidRPr="0038054E" w14:paraId="125BAE7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91E631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438CEA1" w14:textId="2CC97E4E" w:rsidR="00EE37A1" w:rsidRPr="0038054E" w:rsidRDefault="00EE37A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R017774</w:t>
            </w:r>
          </w:p>
        </w:tc>
      </w:tr>
      <w:tr w:rsidR="00BB05B2" w:rsidRPr="0038054E" w14:paraId="5B4A8E1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557C14" w14:textId="54194127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7_cpx</w:t>
            </w:r>
          </w:p>
        </w:tc>
        <w:tc>
          <w:tcPr>
            <w:tcW w:w="2835" w:type="dxa"/>
          </w:tcPr>
          <w:p w14:paraId="32860A6C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F116594</w:t>
            </w:r>
          </w:p>
        </w:tc>
      </w:tr>
      <w:tr w:rsidR="00BB05B2" w:rsidRPr="0038054E" w14:paraId="5C952C80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395B9F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17CD21A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F377957</w:t>
            </w:r>
          </w:p>
        </w:tc>
      </w:tr>
      <w:tr w:rsidR="00EE37A1" w:rsidRPr="0038054E" w14:paraId="5788952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27D524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428AD2D" w14:textId="1FA20CDF" w:rsidR="00EE37A1" w:rsidRPr="0038054E" w:rsidRDefault="00EE37A1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JF683745</w:t>
            </w:r>
          </w:p>
        </w:tc>
      </w:tr>
      <w:tr w:rsidR="00EE37A1" w:rsidRPr="0038054E" w14:paraId="7ECD28C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31BCC1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B232848" w14:textId="26D491DE" w:rsidR="00EE37A1" w:rsidRPr="0038054E" w:rsidRDefault="00EE37A1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P718917</w:t>
            </w:r>
          </w:p>
        </w:tc>
      </w:tr>
      <w:tr w:rsidR="00BB05B2" w:rsidRPr="0038054E" w14:paraId="23E41B3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D90A7B" w14:textId="5A569E83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BB05B2" w:rsidRPr="0038054E">
              <w:rPr>
                <w:rFonts w:ascii="Times New Roman" w:hAnsi="Times New Roman" w:cs="Times New Roman"/>
              </w:rPr>
              <w:t>38_BF</w:t>
            </w:r>
          </w:p>
        </w:tc>
        <w:tc>
          <w:tcPr>
            <w:tcW w:w="2835" w:type="dxa"/>
          </w:tcPr>
          <w:p w14:paraId="5E7404AC" w14:textId="77777777" w:rsidR="00BB05B2" w:rsidRPr="0038054E" w:rsidRDefault="00BB05B2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213781</w:t>
            </w:r>
          </w:p>
        </w:tc>
      </w:tr>
      <w:tr w:rsidR="00BB05B2" w:rsidRPr="0038054E" w14:paraId="0D584BE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F4F9EE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124D6FB" w14:textId="77777777" w:rsidR="00BB05B2" w:rsidRPr="0038054E" w:rsidRDefault="00BB05B2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213782</w:t>
            </w:r>
          </w:p>
        </w:tc>
      </w:tr>
      <w:tr w:rsidR="00BB05B2" w:rsidRPr="0038054E" w14:paraId="5445CBD5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63BCE0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519174" w14:textId="77777777" w:rsidR="00BB05B2" w:rsidRPr="0038054E" w:rsidRDefault="00AA274F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213780</w:t>
            </w:r>
          </w:p>
        </w:tc>
      </w:tr>
      <w:tr w:rsidR="00EE37A1" w:rsidRPr="0038054E" w14:paraId="149CB19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0E074D" w14:textId="77777777" w:rsidR="00EE37A1" w:rsidRPr="0038054E" w:rsidRDefault="00EE37A1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B3B14E0" w14:textId="3BA7D9B6" w:rsidR="00EE37A1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JN235962</w:t>
            </w:r>
          </w:p>
        </w:tc>
      </w:tr>
      <w:tr w:rsidR="00BB05B2" w:rsidRPr="0038054E" w14:paraId="63A1E8CB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A9892B" w14:textId="31EDFD94" w:rsidR="00BB05B2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AA274F" w:rsidRPr="0038054E">
              <w:rPr>
                <w:rFonts w:ascii="Times New Roman" w:hAnsi="Times New Roman" w:cs="Times New Roman"/>
              </w:rPr>
              <w:t>39_BF</w:t>
            </w:r>
          </w:p>
        </w:tc>
        <w:tc>
          <w:tcPr>
            <w:tcW w:w="2835" w:type="dxa"/>
          </w:tcPr>
          <w:p w14:paraId="46FFEFDE" w14:textId="77777777" w:rsidR="00BB05B2" w:rsidRPr="0038054E" w:rsidRDefault="00AA274F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4</w:t>
            </w:r>
          </w:p>
        </w:tc>
      </w:tr>
      <w:tr w:rsidR="00BB05B2" w:rsidRPr="0038054E" w14:paraId="3473438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6CA915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9F75B4" w14:textId="77777777" w:rsidR="00BB05B2" w:rsidRPr="0038054E" w:rsidRDefault="00AA274F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6</w:t>
            </w:r>
          </w:p>
        </w:tc>
      </w:tr>
      <w:tr w:rsidR="00BB05B2" w:rsidRPr="0038054E" w14:paraId="47631B8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F229F2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9400095" w14:textId="77777777" w:rsidR="00BB05B2" w:rsidRPr="0038054E" w:rsidRDefault="00AA274F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5</w:t>
            </w:r>
          </w:p>
        </w:tc>
      </w:tr>
      <w:tr w:rsidR="00AA274F" w:rsidRPr="0038054E" w14:paraId="0F19CF9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243494" w14:textId="7850EA53" w:rsidR="00AA274F" w:rsidRPr="0038054E" w:rsidRDefault="00F0690A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</w:t>
            </w:r>
            <w:r w:rsidR="00AA274F" w:rsidRPr="0038054E">
              <w:rPr>
                <w:rFonts w:ascii="Times New Roman" w:hAnsi="Times New Roman" w:cs="Times New Roman"/>
              </w:rPr>
              <w:t>40_BF</w:t>
            </w:r>
          </w:p>
        </w:tc>
        <w:tc>
          <w:tcPr>
            <w:tcW w:w="2835" w:type="dxa"/>
          </w:tcPr>
          <w:p w14:paraId="4801FB7D" w14:textId="77777777" w:rsidR="00AA274F" w:rsidRPr="0038054E" w:rsidRDefault="00AA274F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8</w:t>
            </w:r>
          </w:p>
        </w:tc>
      </w:tr>
      <w:tr w:rsidR="00BB05B2" w:rsidRPr="0038054E" w14:paraId="75C35F7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3CA964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E3B589D" w14:textId="77777777" w:rsidR="00BB05B2" w:rsidRPr="0038054E" w:rsidRDefault="00AA274F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40</w:t>
            </w:r>
          </w:p>
        </w:tc>
      </w:tr>
      <w:tr w:rsidR="00BB05B2" w:rsidRPr="0038054E" w14:paraId="1191D39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324FBD" w14:textId="77777777" w:rsidR="00BB05B2" w:rsidRPr="0038054E" w:rsidRDefault="00BB05B2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29FB13" w14:textId="77777777" w:rsidR="00BB05B2" w:rsidRPr="0038054E" w:rsidRDefault="00AA274F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9</w:t>
            </w:r>
          </w:p>
        </w:tc>
      </w:tr>
      <w:tr w:rsidR="00381E40" w:rsidRPr="0038054E" w14:paraId="681404A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64A4AC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0E3500" w14:textId="1A9355D2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735537</w:t>
            </w:r>
          </w:p>
        </w:tc>
      </w:tr>
      <w:tr w:rsidR="00381E40" w:rsidRPr="0038054E" w14:paraId="2EA5DDFD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6EC024" w14:textId="5EB447B4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2_BF</w:t>
            </w:r>
          </w:p>
        </w:tc>
        <w:tc>
          <w:tcPr>
            <w:tcW w:w="2835" w:type="dxa"/>
          </w:tcPr>
          <w:p w14:paraId="0DCDE3B9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55</w:t>
            </w:r>
          </w:p>
        </w:tc>
      </w:tr>
      <w:tr w:rsidR="00381E40" w:rsidRPr="0038054E" w14:paraId="50AEBE4E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96BA8F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7FAA23" w14:textId="3AEDBEC9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36</w:t>
            </w:r>
          </w:p>
        </w:tc>
      </w:tr>
      <w:tr w:rsidR="00381E40" w:rsidRPr="0038054E" w14:paraId="143B533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DB881D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201A59E" w14:textId="08CA3ED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38</w:t>
            </w:r>
          </w:p>
        </w:tc>
      </w:tr>
      <w:tr w:rsidR="00381E40" w:rsidRPr="0038054E" w14:paraId="2EC4AA97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79716B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101025E" w14:textId="3F23B4AE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39</w:t>
            </w:r>
          </w:p>
        </w:tc>
      </w:tr>
      <w:tr w:rsidR="00381E40" w:rsidRPr="0038054E" w14:paraId="3D77A0E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6B2633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A56099" w14:textId="31649729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41</w:t>
            </w:r>
          </w:p>
        </w:tc>
      </w:tr>
      <w:tr w:rsidR="00381E40" w:rsidRPr="0038054E" w14:paraId="3BE0969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420C14" w14:textId="1DAAD76A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3_02G</w:t>
            </w:r>
          </w:p>
        </w:tc>
        <w:tc>
          <w:tcPr>
            <w:tcW w:w="2835" w:type="dxa"/>
          </w:tcPr>
          <w:p w14:paraId="7CD61495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7904</w:t>
            </w:r>
          </w:p>
        </w:tc>
      </w:tr>
      <w:tr w:rsidR="00381E40" w:rsidRPr="0038054E" w14:paraId="3EAC927A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3D1392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B24D282" w14:textId="7D7C3692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170136</w:t>
            </w:r>
          </w:p>
        </w:tc>
      </w:tr>
      <w:tr w:rsidR="00381E40" w:rsidRPr="0038054E" w14:paraId="36C66899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FEA987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1BA6521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7907</w:t>
            </w:r>
          </w:p>
        </w:tc>
      </w:tr>
      <w:tr w:rsidR="00381E40" w:rsidRPr="0038054E" w14:paraId="51D2B51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A7859A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9BD64D9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EU697909</w:t>
            </w:r>
          </w:p>
        </w:tc>
      </w:tr>
      <w:tr w:rsidR="00381E40" w:rsidRPr="0038054E" w14:paraId="482F1F73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793E05" w14:textId="16E29106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4_BF</w:t>
            </w:r>
          </w:p>
        </w:tc>
        <w:tc>
          <w:tcPr>
            <w:tcW w:w="2835" w:type="dxa"/>
          </w:tcPr>
          <w:p w14:paraId="154D0E6D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358521</w:t>
            </w:r>
          </w:p>
        </w:tc>
      </w:tr>
      <w:tr w:rsidR="00637636" w:rsidRPr="0038054E" w14:paraId="2E382187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AD12EB" w14:textId="77777777" w:rsidR="00637636" w:rsidRPr="0038054E" w:rsidRDefault="00637636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4BBA867" w14:textId="1944D0BB" w:rsidR="00637636" w:rsidRPr="0038054E" w:rsidRDefault="00637636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AY536235</w:t>
            </w:r>
          </w:p>
        </w:tc>
      </w:tr>
      <w:tr w:rsidR="00381E40" w:rsidRPr="0038054E" w14:paraId="20863FF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D64CED" w14:textId="1A553526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5_cpx</w:t>
            </w:r>
          </w:p>
        </w:tc>
        <w:tc>
          <w:tcPr>
            <w:tcW w:w="2835" w:type="dxa"/>
          </w:tcPr>
          <w:p w14:paraId="02520B40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N392874</w:t>
            </w:r>
          </w:p>
        </w:tc>
      </w:tr>
      <w:tr w:rsidR="00637636" w:rsidRPr="0038054E" w14:paraId="24DAEA4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00754D" w14:textId="77777777" w:rsidR="00637636" w:rsidRPr="0038054E" w:rsidRDefault="00637636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2A0FB70" w14:textId="6C489EF5" w:rsidR="00637636" w:rsidRPr="0038054E" w:rsidRDefault="00637636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N392875</w:t>
            </w:r>
          </w:p>
        </w:tc>
      </w:tr>
      <w:tr w:rsidR="00381E40" w:rsidRPr="0038054E" w14:paraId="3565BA2C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51870E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7B71322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N392876</w:t>
            </w:r>
          </w:p>
        </w:tc>
      </w:tr>
      <w:tr w:rsidR="00381E40" w:rsidRPr="0038054E" w14:paraId="6CD20D9C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A3F404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ED5029D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N392877</w:t>
            </w:r>
          </w:p>
        </w:tc>
      </w:tr>
      <w:tr w:rsidR="00381E40" w:rsidRPr="0038054E" w14:paraId="7A262DF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610BF0" w14:textId="160A1E29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6_BF</w:t>
            </w:r>
          </w:p>
        </w:tc>
        <w:tc>
          <w:tcPr>
            <w:tcW w:w="2835" w:type="dxa"/>
          </w:tcPr>
          <w:p w14:paraId="1313D02E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358801</w:t>
            </w:r>
          </w:p>
        </w:tc>
      </w:tr>
      <w:tr w:rsidR="00381E40" w:rsidRPr="0038054E" w14:paraId="65D88405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BDE127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736439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DQ358802</w:t>
            </w:r>
          </w:p>
        </w:tc>
      </w:tr>
      <w:tr w:rsidR="00381E40" w:rsidRPr="0038054E" w14:paraId="48BA6468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4D9F31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E0E4E8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M026456</w:t>
            </w:r>
          </w:p>
        </w:tc>
      </w:tr>
      <w:tr w:rsidR="00637636" w:rsidRPr="0038054E" w14:paraId="6F1D2996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A7BF35" w14:textId="77777777" w:rsidR="00637636" w:rsidRPr="0038054E" w:rsidRDefault="00637636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35F03B0" w14:textId="4CD1579A" w:rsidR="00637636" w:rsidRPr="0038054E" w:rsidRDefault="00637636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M026457</w:t>
            </w:r>
          </w:p>
        </w:tc>
      </w:tr>
      <w:tr w:rsidR="00381E40" w:rsidRPr="0038054E" w14:paraId="12F9591A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AAD89A" w14:textId="7843512B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7_BF</w:t>
            </w:r>
          </w:p>
        </w:tc>
        <w:tc>
          <w:tcPr>
            <w:tcW w:w="2835" w:type="dxa"/>
          </w:tcPr>
          <w:p w14:paraId="0244583A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GQ372987</w:t>
            </w:r>
          </w:p>
        </w:tc>
      </w:tr>
      <w:tr w:rsidR="00381E40" w:rsidRPr="0038054E" w14:paraId="4879794E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DBFE7D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BEA2D4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FJ670529</w:t>
            </w:r>
          </w:p>
        </w:tc>
      </w:tr>
      <w:tr w:rsidR="00637636" w:rsidRPr="0038054E" w14:paraId="75F0E244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D1BE12" w14:textId="77777777" w:rsidR="00637636" w:rsidRPr="0038054E" w:rsidRDefault="00637636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75815E" w14:textId="67294B56" w:rsidR="00637636" w:rsidRPr="0038054E" w:rsidRDefault="00637636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C473839</w:t>
            </w:r>
          </w:p>
        </w:tc>
      </w:tr>
      <w:tr w:rsidR="00637636" w:rsidRPr="0038054E" w14:paraId="4CDA20CE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3C9DDE" w14:textId="77777777" w:rsidR="00637636" w:rsidRPr="0038054E" w:rsidRDefault="00637636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98134F9" w14:textId="363C0D8A" w:rsidR="00637636" w:rsidRPr="0038054E" w:rsidRDefault="00637636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KC473840</w:t>
            </w:r>
          </w:p>
        </w:tc>
      </w:tr>
      <w:tr w:rsidR="00381E40" w:rsidRPr="0038054E" w14:paraId="59B38DAD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2F9174" w14:textId="739A0DDF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CRF49_cpx</w:t>
            </w:r>
          </w:p>
        </w:tc>
        <w:tc>
          <w:tcPr>
            <w:tcW w:w="2835" w:type="dxa"/>
          </w:tcPr>
          <w:p w14:paraId="76EC1376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Q385477</w:t>
            </w:r>
          </w:p>
        </w:tc>
      </w:tr>
      <w:tr w:rsidR="00381E40" w:rsidRPr="0038054E" w14:paraId="69A68D21" w14:textId="77777777" w:rsidTr="00D30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4F10C5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C43371F" w14:textId="77777777" w:rsidR="00381E40" w:rsidRPr="0038054E" w:rsidRDefault="00381E40" w:rsidP="00D30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Q385479</w:t>
            </w:r>
          </w:p>
        </w:tc>
      </w:tr>
      <w:tr w:rsidR="00381E40" w:rsidRPr="0038054E" w14:paraId="053DEB81" w14:textId="77777777" w:rsidTr="00D3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812858" w14:textId="77777777" w:rsidR="00381E40" w:rsidRPr="0038054E" w:rsidRDefault="00381E40" w:rsidP="00BB05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6F58D63" w14:textId="77777777" w:rsidR="00381E40" w:rsidRPr="0038054E" w:rsidRDefault="00381E40" w:rsidP="00D30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54E">
              <w:rPr>
                <w:rFonts w:ascii="Times New Roman" w:hAnsi="Times New Roman" w:cs="Times New Roman"/>
              </w:rPr>
              <w:t>HQ385478</w:t>
            </w:r>
          </w:p>
        </w:tc>
      </w:tr>
    </w:tbl>
    <w:p w14:paraId="56102989" w14:textId="77777777" w:rsidR="00300BA9" w:rsidRDefault="00300BA9"/>
    <w:p w14:paraId="24E774BC" w14:textId="77777777" w:rsidR="00D300F2" w:rsidRDefault="00D300F2"/>
    <w:p w14:paraId="5E7610F5" w14:textId="4CD3CFA0" w:rsidR="00D300F2" w:rsidRPr="008B27D8" w:rsidRDefault="00D300F2" w:rsidP="008B27D8">
      <w:pPr>
        <w:ind w:left="1560"/>
      </w:pPr>
      <w:bookmarkStart w:id="0" w:name="_GoBack"/>
      <w:bookmarkEnd w:id="0"/>
    </w:p>
    <w:sectPr w:rsidR="00D300F2" w:rsidRPr="008B27D8" w:rsidSect="00300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91"/>
    <w:rsid w:val="00083092"/>
    <w:rsid w:val="001E5375"/>
    <w:rsid w:val="002466EF"/>
    <w:rsid w:val="002D4770"/>
    <w:rsid w:val="00300BA9"/>
    <w:rsid w:val="0038054E"/>
    <w:rsid w:val="00381E40"/>
    <w:rsid w:val="00475401"/>
    <w:rsid w:val="004E419B"/>
    <w:rsid w:val="00637636"/>
    <w:rsid w:val="006858D0"/>
    <w:rsid w:val="007B4537"/>
    <w:rsid w:val="007C4A91"/>
    <w:rsid w:val="008A1AAC"/>
    <w:rsid w:val="008B27D8"/>
    <w:rsid w:val="009A57B4"/>
    <w:rsid w:val="00A1038D"/>
    <w:rsid w:val="00AA274F"/>
    <w:rsid w:val="00AC29BF"/>
    <w:rsid w:val="00BB05B2"/>
    <w:rsid w:val="00CA269E"/>
    <w:rsid w:val="00CD242A"/>
    <w:rsid w:val="00D300F2"/>
    <w:rsid w:val="00DD1C7B"/>
    <w:rsid w:val="00E97403"/>
    <w:rsid w:val="00EE37A1"/>
    <w:rsid w:val="00EE41B8"/>
    <w:rsid w:val="00F0690A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D612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A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858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F069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A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858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F069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0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8A2862-E196-DC49-9D2D-816BDB6C2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435</Words>
  <Characters>2481</Characters>
  <Application>Microsoft Macintosh Word</Application>
  <DocSecurity>0</DocSecurity>
  <Lines>20</Lines>
  <Paragraphs>5</Paragraphs>
  <ScaleCrop>false</ScaleCrop>
  <Company>.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Pérez</dc:creator>
  <cp:keywords/>
  <dc:description/>
  <cp:lastModifiedBy>Santiago Pérez</cp:lastModifiedBy>
  <cp:revision>13</cp:revision>
  <dcterms:created xsi:type="dcterms:W3CDTF">2017-02-03T20:07:00Z</dcterms:created>
  <dcterms:modified xsi:type="dcterms:W3CDTF">2017-02-16T19:31:00Z</dcterms:modified>
</cp:coreProperties>
</file>